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EFE" w:rsidRDefault="00894EFE">
      <w:pPr>
        <w:rPr>
          <w:rFonts w:hint="eastAsia"/>
        </w:rPr>
      </w:pPr>
    </w:p>
    <w:tbl>
      <w:tblPr>
        <w:tblW w:w="11340" w:type="dxa"/>
        <w:jc w:val="center"/>
        <w:tblInd w:w="100" w:type="dxa"/>
        <w:tblLook w:val="04A0"/>
      </w:tblPr>
      <w:tblGrid>
        <w:gridCol w:w="1080"/>
        <w:gridCol w:w="1580"/>
        <w:gridCol w:w="1460"/>
        <w:gridCol w:w="1360"/>
        <w:gridCol w:w="940"/>
        <w:gridCol w:w="1960"/>
        <w:gridCol w:w="1540"/>
        <w:gridCol w:w="1420"/>
      </w:tblGrid>
      <w:tr w:rsidR="00894EFE" w:rsidRPr="00894EFE" w:rsidTr="00894EFE">
        <w:trPr>
          <w:trHeight w:val="300"/>
          <w:jc w:val="center"/>
        </w:trPr>
        <w:tc>
          <w:tcPr>
            <w:tcW w:w="11340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ppendix A: Stimuli used in experiment.</w:t>
            </w:r>
          </w:p>
        </w:tc>
      </w:tr>
      <w:tr w:rsidR="00894EFE" w:rsidRPr="00894EFE" w:rsidTr="00894EFE">
        <w:trPr>
          <w:trHeight w:val="315"/>
          <w:jc w:val="center"/>
        </w:trPr>
        <w:tc>
          <w:tcPr>
            <w:tcW w:w="548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rge Categories</w:t>
            </w:r>
          </w:p>
        </w:tc>
        <w:tc>
          <w:tcPr>
            <w:tcW w:w="586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ll Categories</w:t>
            </w:r>
          </w:p>
        </w:tc>
      </w:tr>
      <w:tr w:rsidR="00894EFE" w:rsidRPr="00894EFE" w:rsidTr="00894EFE">
        <w:trPr>
          <w:trHeight w:val="480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egory Nam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rget Nam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emantically Related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mantically Unrelat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egory Nam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rget Nam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emantically Related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emantically Unrelated  </w:t>
            </w:r>
          </w:p>
        </w:tc>
      </w:tr>
      <w:tr w:rsidR="00894EFE" w:rsidRPr="00894EFE" w:rsidTr="00894EF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hint="eastAsia"/>
                <w:color w:val="000000"/>
                <w:kern w:val="0"/>
                <w:sz w:val="16"/>
                <w:szCs w:val="16"/>
              </w:rPr>
              <w:t>哺乳动物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Mamm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母牛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ow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熊猫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an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尺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uler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人体器官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ody org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肩膀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houl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拇指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hum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帆船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ailing boat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大象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Elepha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狮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L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毛巾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owel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胳膊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Ar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耳朵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鼠标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Mouse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兔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abbi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老虎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ig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铅笔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encil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舌头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ongu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膝盖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Kne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报纸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Newspaper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绵羊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hee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老鼠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项链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Necklace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牙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oo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肾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Kidne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桶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arrel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猪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i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狗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Do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鞋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hoes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鼻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N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肺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Lun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锚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Anchor</w:t>
            </w:r>
          </w:p>
        </w:tc>
      </w:tr>
      <w:tr w:rsidR="00894EFE" w:rsidRPr="00894EFE" w:rsidTr="00894EF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猴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Monke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骆驼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ame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0" w:name="RANGE!I15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花篮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asket</w:t>
            </w:r>
            <w:bookmarkEnd w:id="0"/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脑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ra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胃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弓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ow</w:t>
            </w:r>
          </w:p>
        </w:tc>
      </w:tr>
      <w:tr w:rsidR="00894EFE" w:rsidRPr="00894EFE" w:rsidTr="00894EF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63F4">
              <w:rPr>
                <w:rFonts w:ascii="宋体" w:hAnsi="宋体" w:cs="宋体" w:hint="eastAsia"/>
                <w:kern w:val="0"/>
                <w:sz w:val="16"/>
                <w:szCs w:val="16"/>
              </w:rPr>
              <w:t>鸟类</w:t>
            </w:r>
            <w:r w:rsidRPr="000163F4">
              <w:rPr>
                <w:rFonts w:ascii="Times New Roman" w:hAnsi="Times New Roman"/>
                <w:kern w:val="0"/>
                <w:sz w:val="16"/>
                <w:szCs w:val="16"/>
              </w:rPr>
              <w:t>/</w:t>
            </w:r>
            <w:hyperlink r:id="rId6" w:history="1">
              <w:r w:rsidRPr="000163F4">
                <w:rPr>
                  <w:rFonts w:ascii="Times New Roman" w:hAnsi="Times New Roman" w:hint="eastAsia"/>
                  <w:sz w:val="16"/>
                  <w:szCs w:val="16"/>
                </w:rPr>
                <w:t>B</w:t>
              </w:r>
              <w:r w:rsidRPr="000163F4">
                <w:rPr>
                  <w:rFonts w:ascii="Times New Roman" w:hAnsi="Times New Roman"/>
                  <w:sz w:val="16"/>
                  <w:szCs w:val="16"/>
                </w:rPr>
                <w:t>ird</w:t>
              </w:r>
            </w:hyperlink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鸽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Do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麻雀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parro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橡皮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ubber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乐器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 Instrum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钢琴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ia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1" w:name="RANGE!L16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喇叭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Horn</w:t>
            </w:r>
            <w:bookmarkEnd w:id="1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2" w:name="RANGE!M16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陀螺/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op</w:t>
            </w:r>
            <w:bookmarkEnd w:id="2"/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公鸡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o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喜鹊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Magpi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火箭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ocket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吉他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Guit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口琴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Harmonic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牙膏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oothpaste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老鹰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Eag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乌鸦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ro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地图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Map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3" w:name="RANGE!K18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提琴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Violin</w:t>
            </w:r>
            <w:bookmarkEnd w:id="3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4" w:name="RANGE!L18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琵琶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ipa</w:t>
            </w:r>
            <w:bookmarkEnd w:id="4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酒杯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Wineglass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孔雀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eacoc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5" w:name="RANGE!H19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大雁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Goose</w:t>
            </w:r>
            <w:bookmarkEnd w:id="5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剪刀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cissors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竖琴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Har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6" w:name="RANGE!L19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古筝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Zither</w:t>
            </w:r>
            <w:bookmarkEnd w:id="6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螺丝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crew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鹦鹉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arro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海鸥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ea gul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排球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Volleyball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小号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rump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二胡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Erh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拉链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Zipper</w:t>
            </w:r>
          </w:p>
        </w:tc>
      </w:tr>
      <w:tr w:rsidR="00894EFE" w:rsidRPr="00894EFE" w:rsidTr="00894EF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燕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wallo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鸵鸟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Ostric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皮带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elt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长笛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Flu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扬琴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Dulcim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7" w:name="RANGE!M21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手表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Watch</w:t>
            </w:r>
            <w:bookmarkEnd w:id="7"/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hint="eastAsia"/>
                <w:color w:val="000000"/>
                <w:kern w:val="0"/>
                <w:sz w:val="16"/>
                <w:szCs w:val="16"/>
              </w:rPr>
              <w:t>水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Fru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菠萝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ineapp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8" w:name="RANGE!H22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荔枝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Litchi</w:t>
            </w:r>
            <w:bookmarkEnd w:id="8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9" w:name="RANGE!I22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拐杖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ane</w:t>
            </w:r>
            <w:bookmarkEnd w:id="9"/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家具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Furnitu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桌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Des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立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Dress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风车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Windmill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香蕉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ana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西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Watermel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扑克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oker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凳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t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壁橱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los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肥皂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oap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草莓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trawber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樱桃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her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钟表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lock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衣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Wardrob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书架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ookshelv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轮胎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ire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橘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Oran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桃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eac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烟囱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himney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椅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hai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花架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Flower st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戒指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ing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苹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App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柠檬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Lem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皇冠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rown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10" w:name="RANGE!K26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茶几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able</w:t>
            </w:r>
            <w:bookmarkEnd w:id="10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11" w:name="RANGE!L26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板凳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ench</w:t>
            </w:r>
            <w:bookmarkEnd w:id="11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雪人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nowman</w:t>
            </w:r>
          </w:p>
        </w:tc>
      </w:tr>
      <w:tr w:rsidR="00894EFE" w:rsidRPr="00894EFE" w:rsidTr="00894EF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葡萄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Grap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石榴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Granad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信封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Envelope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沙发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of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床架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edstea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雨伞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Umbrella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hint="eastAsia"/>
                <w:color w:val="000000"/>
                <w:kern w:val="0"/>
                <w:sz w:val="16"/>
                <w:szCs w:val="16"/>
              </w:rPr>
              <w:t>蔬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Vegetab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南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umpk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大豆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oybe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头盔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Helmet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94EFE" w:rsidRPr="00894EFE" w:rsidRDefault="00894EFE" w:rsidP="00894EFE">
            <w:pPr>
              <w:jc w:val="center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家电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Applian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洗衣机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Washing mach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收音机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adi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拖拉机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ractor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青椒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epp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油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a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喷泉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Fountain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冰箱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efrigera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烤炉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Ov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酒瓶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ottle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茄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Eggpla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花生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eanu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手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Handcuffs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电扇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F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唱机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Gramoph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火柴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Match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黄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ucumb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土豆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Potat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钥匙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Key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电筒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Flashligh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bookmarkStart w:id="12" w:name="RANGE!L31"/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音箱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/Loudspeaker </w:t>
            </w:r>
            <w:bookmarkEnd w:id="12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手铐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Handcuffs</w:t>
            </w:r>
          </w:p>
        </w:tc>
      </w:tr>
      <w:tr w:rsidR="00894EFE" w:rsidRPr="00894EFE" w:rsidTr="00894EFE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萝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Turn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玉米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or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黑板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Blackboard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熨斗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Ir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吹风机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Hairdry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栅栏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Fence</w:t>
            </w:r>
          </w:p>
        </w:tc>
      </w:tr>
      <w:tr w:rsidR="00894EFE" w:rsidRPr="00894EFE" w:rsidTr="00894EF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白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abb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芹菜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ele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衣架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Hanger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电饭煲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Cook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录音机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Record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94EFE" w:rsidRPr="00894EFE" w:rsidRDefault="00894EFE" w:rsidP="00894EFE">
            <w:pPr>
              <w:jc w:val="left"/>
              <w:rPr>
                <w:rFonts w:ascii="宋体" w:hAnsi="宋体" w:cs="Tahoma"/>
                <w:color w:val="000000"/>
                <w:kern w:val="0"/>
                <w:sz w:val="16"/>
                <w:szCs w:val="16"/>
              </w:rPr>
            </w:pPr>
            <w:r w:rsidRPr="00894EFE">
              <w:rPr>
                <w:rFonts w:ascii="宋体" w:hAnsi="宋体" w:cs="Tahoma" w:hint="eastAsia"/>
                <w:color w:val="000000"/>
                <w:kern w:val="0"/>
                <w:sz w:val="16"/>
                <w:szCs w:val="16"/>
              </w:rPr>
              <w:t>三明治</w:t>
            </w:r>
            <w:r w:rsidRPr="00894EF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/Sandwich</w:t>
            </w:r>
          </w:p>
        </w:tc>
      </w:tr>
    </w:tbl>
    <w:p w:rsidR="00894EFE" w:rsidRPr="000163F4" w:rsidRDefault="00894EFE"/>
    <w:sectPr w:rsidR="00894EFE" w:rsidRPr="000163F4" w:rsidSect="00BB3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42A8" w:rsidRDefault="006442A8" w:rsidP="000163F4">
      <w:r>
        <w:separator/>
      </w:r>
    </w:p>
  </w:endnote>
  <w:endnote w:type="continuationSeparator" w:id="0">
    <w:p w:rsidR="006442A8" w:rsidRDefault="006442A8" w:rsidP="000163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42A8" w:rsidRDefault="006442A8" w:rsidP="000163F4">
      <w:r>
        <w:separator/>
      </w:r>
    </w:p>
  </w:footnote>
  <w:footnote w:type="continuationSeparator" w:id="0">
    <w:p w:rsidR="006442A8" w:rsidRDefault="006442A8" w:rsidP="000163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2F0"/>
    <w:rsid w:val="000163F4"/>
    <w:rsid w:val="00141A76"/>
    <w:rsid w:val="0015634D"/>
    <w:rsid w:val="00183BBC"/>
    <w:rsid w:val="001D04DD"/>
    <w:rsid w:val="001E3E25"/>
    <w:rsid w:val="002F5E30"/>
    <w:rsid w:val="003A528A"/>
    <w:rsid w:val="00432C7F"/>
    <w:rsid w:val="004B454F"/>
    <w:rsid w:val="004C592B"/>
    <w:rsid w:val="005D554C"/>
    <w:rsid w:val="006442A8"/>
    <w:rsid w:val="0064633C"/>
    <w:rsid w:val="006B744B"/>
    <w:rsid w:val="006E1F8E"/>
    <w:rsid w:val="006F6F27"/>
    <w:rsid w:val="00712EF9"/>
    <w:rsid w:val="007D7379"/>
    <w:rsid w:val="00813E2C"/>
    <w:rsid w:val="008254CC"/>
    <w:rsid w:val="00876EDA"/>
    <w:rsid w:val="00894EFE"/>
    <w:rsid w:val="008E373D"/>
    <w:rsid w:val="00A052E4"/>
    <w:rsid w:val="00A11056"/>
    <w:rsid w:val="00B422F0"/>
    <w:rsid w:val="00B74516"/>
    <w:rsid w:val="00BB367A"/>
    <w:rsid w:val="00CC5B8D"/>
    <w:rsid w:val="00D13750"/>
    <w:rsid w:val="00F97134"/>
    <w:rsid w:val="00FE2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2F0"/>
    <w:pPr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6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63F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6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63F4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94EF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84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:/Users/Administrator/AppData/Local/youdao/dict/Application/6.3.69.8341/resultui/frame/javascript:void(0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9</cp:revision>
  <dcterms:created xsi:type="dcterms:W3CDTF">2019-05-27T09:11:00Z</dcterms:created>
  <dcterms:modified xsi:type="dcterms:W3CDTF">2019-12-13T03:35:00Z</dcterms:modified>
</cp:coreProperties>
</file>